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914340" w14:textId="03428666" w:rsidR="00872F5C" w:rsidRPr="00873A05" w:rsidRDefault="005208E0" w:rsidP="00873A05">
      <w:pPr>
        <w:rPr>
          <w:rFonts w:cs="Arial"/>
        </w:rPr>
      </w:pPr>
      <w:r w:rsidRPr="005208E0">
        <w:t>Table S</w:t>
      </w:r>
      <w:r>
        <w:t>3</w:t>
      </w:r>
      <w:r w:rsidRPr="005208E0">
        <w:t xml:space="preserve">. </w:t>
      </w:r>
      <w:r w:rsidR="00873A05" w:rsidRPr="00872F5C">
        <w:rPr>
          <w:rFonts w:cs="Arial"/>
        </w:rPr>
        <w:t xml:space="preserve">Comparison of predicted positions across tools </w:t>
      </w:r>
      <w:r w:rsidR="00873A05">
        <w:rPr>
          <w:rFonts w:cs="Arial"/>
        </w:rPr>
        <w:t xml:space="preserve">on the dataset of </w:t>
      </w:r>
      <w:r w:rsidR="00872F5C" w:rsidRPr="00872F5C">
        <w:rPr>
          <w:rFonts w:cs="Arial"/>
        </w:rPr>
        <w:t>NK/B cells</w:t>
      </w:r>
      <w:r w:rsidR="00873A05">
        <w:rPr>
          <w:rFonts w:cs="Arial"/>
        </w:rPr>
        <w:t xml:space="preserve">. </w:t>
      </w:r>
      <w:r w:rsidR="00873A05" w:rsidRPr="00872F5C">
        <w:rPr>
          <w:rFonts w:cs="Arial"/>
        </w:rPr>
        <w:t xml:space="preserve">For each tool (row), the total number of </w:t>
      </w:r>
      <w:r w:rsidR="00873A05">
        <w:rPr>
          <w:rFonts w:cs="Arial"/>
        </w:rPr>
        <w:t>differential methylation loci (DMLs)</w:t>
      </w:r>
      <w:r w:rsidR="00873A05" w:rsidRPr="00872F5C">
        <w:rPr>
          <w:rFonts w:cs="Arial"/>
        </w:rPr>
        <w:t xml:space="preserve"> with q ≤ 0.05 is shown, along with the number of </w:t>
      </w:r>
      <w:r w:rsidR="00873A05">
        <w:rPr>
          <w:rFonts w:cs="Arial"/>
        </w:rPr>
        <w:t>DMLs</w:t>
      </w:r>
      <w:r w:rsidR="00873A05" w:rsidRPr="00872F5C">
        <w:rPr>
          <w:rFonts w:cs="Arial"/>
        </w:rPr>
        <w:t xml:space="preserve"> identified by at least two other tools, and the size of the intersection between them. Recall, precision, and F1 score </w:t>
      </w:r>
      <w:r w:rsidR="00873A05">
        <w:rPr>
          <w:rFonts w:cs="Arial"/>
        </w:rPr>
        <w:t>we</w:t>
      </w:r>
      <w:r w:rsidR="00873A05" w:rsidRPr="00872F5C">
        <w:rPr>
          <w:rFonts w:cs="Arial"/>
        </w:rPr>
        <w:t xml:space="preserve">re calculated based on overlap with </w:t>
      </w:r>
      <w:r w:rsidR="00873A05">
        <w:rPr>
          <w:rFonts w:cs="Arial"/>
        </w:rPr>
        <w:t>DMLs</w:t>
      </w:r>
      <w:r w:rsidR="00873A05" w:rsidRPr="00872F5C">
        <w:rPr>
          <w:rFonts w:cs="Arial"/>
        </w:rPr>
        <w:t xml:space="preserve"> identified by ≥2 tools. Note: Values &lt;0.01 </w:t>
      </w:r>
      <w:r w:rsidR="00873A05">
        <w:rPr>
          <w:rFonts w:cs="Arial"/>
        </w:rPr>
        <w:t>we</w:t>
      </w:r>
      <w:r w:rsidR="00873A05" w:rsidRPr="00872F5C">
        <w:rPr>
          <w:rFonts w:cs="Arial"/>
        </w:rPr>
        <w:t>re denoted accordingly.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1649"/>
        <w:gridCol w:w="1046"/>
        <w:gridCol w:w="1890"/>
        <w:gridCol w:w="1620"/>
        <w:gridCol w:w="760"/>
        <w:gridCol w:w="1047"/>
        <w:gridCol w:w="1055"/>
      </w:tblGrid>
      <w:tr w:rsidR="000B13B8" w:rsidRPr="00872F5C" w14:paraId="378FD915" w14:textId="77777777" w:rsidTr="00F80FDB">
        <w:trPr>
          <w:trHeight w:val="317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8C17F" w14:textId="77777777" w:rsidR="000B13B8" w:rsidRPr="00872F5C" w:rsidRDefault="000B13B8" w:rsidP="000B13B8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4A4B4B" w14:textId="02824A21" w:rsidR="000B13B8" w:rsidRPr="00872F5C" w:rsidRDefault="000B13B8" w:rsidP="000B13B8">
            <w:pPr>
              <w:spacing w:after="0" w:line="240" w:lineRule="auto"/>
              <w:rPr>
                <w:rFonts w:eastAsia="Times New Roman" w:cs="Courier New"/>
                <w:b/>
                <w:bCs/>
                <w:color w:val="000000"/>
              </w:rPr>
            </w:pPr>
            <w:r w:rsidRPr="009522D2">
              <w:rPr>
                <w:rFonts w:cs="Arial"/>
                <w:b/>
                <w:bCs/>
              </w:rPr>
              <w:t>DMLs</w:t>
            </w:r>
            <w:r w:rsidRPr="009522D2">
              <w:rPr>
                <w:b/>
                <w:bCs/>
              </w:rPr>
              <w:t xml:space="preserve"> (q ≤ 0.05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373A49" w14:textId="6E248FB4" w:rsidR="000B13B8" w:rsidRPr="00872F5C" w:rsidRDefault="000B13B8" w:rsidP="000B13B8">
            <w:pPr>
              <w:spacing w:after="0" w:line="240" w:lineRule="auto"/>
              <w:rPr>
                <w:rFonts w:eastAsia="Times New Roman" w:cs="Courier New"/>
                <w:b/>
                <w:bCs/>
                <w:color w:val="000000"/>
              </w:rPr>
            </w:pPr>
            <w:r w:rsidRPr="009522D2">
              <w:rPr>
                <w:rFonts w:cs="Arial"/>
                <w:b/>
                <w:bCs/>
              </w:rPr>
              <w:t>DMLs</w:t>
            </w:r>
            <w:r w:rsidRPr="009522D2">
              <w:rPr>
                <w:b/>
                <w:bCs/>
              </w:rPr>
              <w:t xml:space="preserve"> Identified by ≥2 Other Tool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C3EBA6" w14:textId="0F87A4BF" w:rsidR="000B13B8" w:rsidRPr="00872F5C" w:rsidRDefault="000B13B8" w:rsidP="000B13B8">
            <w:pPr>
              <w:spacing w:after="0" w:line="240" w:lineRule="auto"/>
              <w:rPr>
                <w:rFonts w:eastAsia="Times New Roman" w:cs="Courier New"/>
                <w:b/>
                <w:bCs/>
                <w:color w:val="000000"/>
              </w:rPr>
            </w:pPr>
            <w:r w:rsidRPr="009522D2">
              <w:rPr>
                <w:b/>
                <w:bCs/>
              </w:rPr>
              <w:t xml:space="preserve">Shared </w:t>
            </w:r>
            <w:r w:rsidRPr="009522D2">
              <w:rPr>
                <w:rFonts w:cs="Arial"/>
                <w:b/>
                <w:bCs/>
              </w:rPr>
              <w:t>DMLs</w:t>
            </w:r>
            <w:r w:rsidRPr="009522D2">
              <w:rPr>
                <w:b/>
                <w:bCs/>
              </w:rPr>
              <w:t xml:space="preserve"> (Intersection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33ECB6" w14:textId="3D1B7E7B" w:rsidR="000B13B8" w:rsidRPr="00872F5C" w:rsidRDefault="000B13B8" w:rsidP="000B13B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872F5C">
              <w:rPr>
                <w:rFonts w:cs="Segoe UI"/>
                <w:b/>
                <w:bCs/>
                <w:color w:val="1F2328"/>
                <w:shd w:val="clear" w:color="auto" w:fill="FFFFFF"/>
              </w:rPr>
              <w:t>Recall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0CDECD" w14:textId="62D01185" w:rsidR="000B13B8" w:rsidRPr="00872F5C" w:rsidRDefault="000B13B8" w:rsidP="000B13B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872F5C">
              <w:rPr>
                <w:rFonts w:cs="Segoe UI"/>
                <w:b/>
                <w:bCs/>
                <w:color w:val="1F2328"/>
                <w:shd w:val="clear" w:color="auto" w:fill="FFFFFF"/>
              </w:rPr>
              <w:t>Precision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CC52C4" w14:textId="633CF72D" w:rsidR="000B13B8" w:rsidRPr="00872F5C" w:rsidRDefault="000B13B8" w:rsidP="000B13B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872F5C">
              <w:rPr>
                <w:rFonts w:cs="Segoe UI"/>
                <w:b/>
                <w:bCs/>
                <w:color w:val="1F2328"/>
                <w:shd w:val="clear" w:color="auto" w:fill="FFFFFF"/>
              </w:rPr>
              <w:t>F1-measure</w:t>
            </w:r>
          </w:p>
        </w:tc>
      </w:tr>
      <w:tr w:rsidR="00872F5C" w:rsidRPr="00872F5C" w14:paraId="141F46D7" w14:textId="77777777" w:rsidTr="00F80FDB">
        <w:trPr>
          <w:trHeight w:val="317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977C9" w14:textId="58765E59" w:rsidR="00872F5C" w:rsidRPr="00872F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872F5C">
              <w:rPr>
                <w:rFonts w:eastAsia="Times New Roman" w:cs="Courier New"/>
                <w:color w:val="000000"/>
              </w:rPr>
              <w:t>DiffMethylTools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580CB" w14:textId="36E41EAC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38122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277B7" w14:textId="77777777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59386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78CEF" w14:textId="77777777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38093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6846B" w14:textId="6E9B37DC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64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2BD50" w14:textId="2CEF854B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561A1" w14:textId="1B0865CB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78</w:t>
            </w:r>
          </w:p>
        </w:tc>
      </w:tr>
      <w:tr w:rsidR="00872F5C" w:rsidRPr="00872F5C" w14:paraId="0C15E404" w14:textId="77777777" w:rsidTr="00F80FDB">
        <w:trPr>
          <w:trHeight w:val="317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B0C40" w14:textId="500E4FBA" w:rsidR="00872F5C" w:rsidRPr="00872F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872F5C">
              <w:rPr>
                <w:rFonts w:eastAsia="Times New Roman" w:cs="Courier New"/>
                <w:color w:val="000000"/>
              </w:rPr>
              <w:t>DSS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D6892" w14:textId="16F548EB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6410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09DFF" w14:textId="77777777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5914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A0C10" w14:textId="77777777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5479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DA624" w14:textId="53BAF572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9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B954F" w14:textId="7BD960BD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8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BD6A2" w14:textId="2C35CE6D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88</w:t>
            </w:r>
          </w:p>
        </w:tc>
      </w:tr>
      <w:tr w:rsidR="00872F5C" w:rsidRPr="00872F5C" w14:paraId="17FDE577" w14:textId="77777777" w:rsidTr="00F80FDB">
        <w:trPr>
          <w:trHeight w:val="317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327E1" w14:textId="501572C7" w:rsidR="00872F5C" w:rsidRPr="00872F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872F5C">
              <w:rPr>
                <w:rFonts w:eastAsia="Times New Roman" w:cs="Courier New"/>
                <w:color w:val="000000"/>
              </w:rPr>
              <w:t>MethylKit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914CA" w14:textId="6C11EBE2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203049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21B74" w14:textId="77777777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5462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40F66" w14:textId="77777777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5462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FA939" w14:textId="46670070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BE27E" w14:textId="5D613256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2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D0678" w14:textId="273CEF7C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42</w:t>
            </w:r>
          </w:p>
        </w:tc>
      </w:tr>
      <w:tr w:rsidR="00872F5C" w:rsidRPr="00872F5C" w14:paraId="5C02CC62" w14:textId="77777777" w:rsidTr="00F80FDB">
        <w:trPr>
          <w:trHeight w:val="317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CD842" w14:textId="61E11ED2" w:rsidR="00872F5C" w:rsidRPr="00872F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872F5C">
              <w:rPr>
                <w:rFonts w:eastAsia="Times New Roman" w:cs="Courier New"/>
                <w:color w:val="000000"/>
              </w:rPr>
              <w:t>MethylSig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8BEBB" w14:textId="566D9012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12527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1B3AB" w14:textId="77777777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5463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658BA" w14:textId="77777777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54484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6947E" w14:textId="7888A359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B4CBD" w14:textId="74D4FADC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4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BB385" w14:textId="39BA4FD9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6</w:t>
            </w:r>
          </w:p>
        </w:tc>
      </w:tr>
    </w:tbl>
    <w:p w14:paraId="2B3DC10E" w14:textId="57A42604" w:rsidR="00EE0A5C" w:rsidRPr="00872F5C" w:rsidRDefault="00EE0A5C" w:rsidP="00EE0A5C"/>
    <w:sectPr w:rsidR="00EE0A5C" w:rsidRPr="00872F5C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6E1C4B" w14:textId="77777777" w:rsidR="001045D5" w:rsidRDefault="001045D5" w:rsidP="00FC3F6B">
      <w:pPr>
        <w:spacing w:after="0" w:line="240" w:lineRule="auto"/>
      </w:pPr>
      <w:r>
        <w:separator/>
      </w:r>
    </w:p>
  </w:endnote>
  <w:endnote w:type="continuationSeparator" w:id="0">
    <w:p w14:paraId="3781ADDF" w14:textId="77777777" w:rsidR="001045D5" w:rsidRDefault="001045D5" w:rsidP="00FC3F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685643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902752" w14:textId="308A4C30" w:rsidR="00FC3F6B" w:rsidRDefault="00FC3F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C8E1BA" w14:textId="77777777" w:rsidR="00FC3F6B" w:rsidRDefault="00FC3F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B8B1D4" w14:textId="77777777" w:rsidR="001045D5" w:rsidRDefault="001045D5" w:rsidP="00FC3F6B">
      <w:pPr>
        <w:spacing w:after="0" w:line="240" w:lineRule="auto"/>
      </w:pPr>
      <w:r>
        <w:separator/>
      </w:r>
    </w:p>
  </w:footnote>
  <w:footnote w:type="continuationSeparator" w:id="0">
    <w:p w14:paraId="300AE543" w14:textId="77777777" w:rsidR="001045D5" w:rsidRDefault="001045D5" w:rsidP="00FC3F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B170D2"/>
    <w:multiLevelType w:val="hybridMultilevel"/>
    <w:tmpl w:val="E57C870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6001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A5C"/>
    <w:rsid w:val="00037F76"/>
    <w:rsid w:val="000B13B8"/>
    <w:rsid w:val="001045D5"/>
    <w:rsid w:val="001A0F68"/>
    <w:rsid w:val="001D63BA"/>
    <w:rsid w:val="00211882"/>
    <w:rsid w:val="0021724C"/>
    <w:rsid w:val="00246415"/>
    <w:rsid w:val="00360AEE"/>
    <w:rsid w:val="00371966"/>
    <w:rsid w:val="0039441C"/>
    <w:rsid w:val="003A0F34"/>
    <w:rsid w:val="003A61A7"/>
    <w:rsid w:val="003B35BC"/>
    <w:rsid w:val="003B3EAE"/>
    <w:rsid w:val="004117A4"/>
    <w:rsid w:val="004306F0"/>
    <w:rsid w:val="00430A8C"/>
    <w:rsid w:val="00451AD5"/>
    <w:rsid w:val="004C34A2"/>
    <w:rsid w:val="004F3E0A"/>
    <w:rsid w:val="004F4FF1"/>
    <w:rsid w:val="00517240"/>
    <w:rsid w:val="005208E0"/>
    <w:rsid w:val="005668F8"/>
    <w:rsid w:val="005E5208"/>
    <w:rsid w:val="006549C1"/>
    <w:rsid w:val="00664440"/>
    <w:rsid w:val="00664BFE"/>
    <w:rsid w:val="00682E04"/>
    <w:rsid w:val="006E5869"/>
    <w:rsid w:val="007334C3"/>
    <w:rsid w:val="00780523"/>
    <w:rsid w:val="00790076"/>
    <w:rsid w:val="00806793"/>
    <w:rsid w:val="00831B44"/>
    <w:rsid w:val="00831DD3"/>
    <w:rsid w:val="00842B83"/>
    <w:rsid w:val="008431EC"/>
    <w:rsid w:val="00861C30"/>
    <w:rsid w:val="00872F5C"/>
    <w:rsid w:val="00873A05"/>
    <w:rsid w:val="00887CC8"/>
    <w:rsid w:val="008A32B1"/>
    <w:rsid w:val="008C2FA3"/>
    <w:rsid w:val="008E5AF8"/>
    <w:rsid w:val="00901E25"/>
    <w:rsid w:val="00937664"/>
    <w:rsid w:val="00944604"/>
    <w:rsid w:val="009522D2"/>
    <w:rsid w:val="009614AD"/>
    <w:rsid w:val="009A622D"/>
    <w:rsid w:val="009F2BD9"/>
    <w:rsid w:val="00A553E5"/>
    <w:rsid w:val="00AA771D"/>
    <w:rsid w:val="00AB7094"/>
    <w:rsid w:val="00B10287"/>
    <w:rsid w:val="00B53C60"/>
    <w:rsid w:val="00B75D6C"/>
    <w:rsid w:val="00B95747"/>
    <w:rsid w:val="00BE33F8"/>
    <w:rsid w:val="00BE7121"/>
    <w:rsid w:val="00C15D50"/>
    <w:rsid w:val="00C87520"/>
    <w:rsid w:val="00CA764F"/>
    <w:rsid w:val="00CC539F"/>
    <w:rsid w:val="00CD2F7F"/>
    <w:rsid w:val="00CD409F"/>
    <w:rsid w:val="00CD7A1E"/>
    <w:rsid w:val="00D04ADE"/>
    <w:rsid w:val="00DB41CA"/>
    <w:rsid w:val="00E47E75"/>
    <w:rsid w:val="00E83B2C"/>
    <w:rsid w:val="00EA035A"/>
    <w:rsid w:val="00EA2A1C"/>
    <w:rsid w:val="00ED3103"/>
    <w:rsid w:val="00EE0A5C"/>
    <w:rsid w:val="00F3081D"/>
    <w:rsid w:val="00F80FDB"/>
    <w:rsid w:val="00F812EE"/>
    <w:rsid w:val="00FC3F6B"/>
    <w:rsid w:val="00FE5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0BD76"/>
  <w15:chartTrackingRefBased/>
  <w15:docId w15:val="{2E2C1C96-3FB4-4D6F-AE08-77BB9D25A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2BD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2F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D310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8052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9F2BD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7334C3"/>
    <w:pPr>
      <w:tabs>
        <w:tab w:val="left" w:pos="264"/>
      </w:tabs>
      <w:spacing w:after="0" w:line="48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FC3F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F6B"/>
  </w:style>
  <w:style w:type="paragraph" w:styleId="Footer">
    <w:name w:val="footer"/>
    <w:basedOn w:val="Normal"/>
    <w:link w:val="FooterChar"/>
    <w:uiPriority w:val="99"/>
    <w:unhideWhenUsed/>
    <w:rsid w:val="00FC3F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F6B"/>
  </w:style>
  <w:style w:type="paragraph" w:styleId="Revision">
    <w:name w:val="Revision"/>
    <w:hidden/>
    <w:uiPriority w:val="99"/>
    <w:semiHidden/>
    <w:rsid w:val="007900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50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LV</Company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semeddine Derbel</dc:creator>
  <cp:keywords/>
  <dc:description/>
  <cp:lastModifiedBy>Qian Liu</cp:lastModifiedBy>
  <cp:revision>12</cp:revision>
  <dcterms:created xsi:type="dcterms:W3CDTF">2026-06-04T18:12:00Z</dcterms:created>
  <dcterms:modified xsi:type="dcterms:W3CDTF">2026-06-18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9.0.4"&gt;&lt;session id="qnjaJsQ5"/&gt;&lt;style id="http://www.zotero.org/styles/nature" hasBibliography="1" bibliographyStyleHasBeenSet="1"/&gt;&lt;prefs&gt;&lt;pref name="fieldType" value="Field"/&gt;&lt;/prefs&gt;&lt;/data&gt;</vt:lpwstr>
  </property>
</Properties>
</file>